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4FB" w:rsidRPr="007D70DF" w:rsidRDefault="00A664FB" w:rsidP="00A664FB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7D70DF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Marshall score components</w:t>
      </w:r>
    </w:p>
    <w:tbl>
      <w:tblPr>
        <w:tblStyle w:val="TableGrid"/>
        <w:tblpPr w:leftFromText="180" w:rightFromText="180" w:vertAnchor="text" w:horzAnchor="page" w:tblpX="766" w:tblpY="161"/>
        <w:tblW w:w="7074" w:type="dxa"/>
        <w:tblLook w:val="04A0" w:firstRow="1" w:lastRow="0" w:firstColumn="1" w:lastColumn="0" w:noHBand="0" w:noVBand="1"/>
      </w:tblPr>
      <w:tblGrid>
        <w:gridCol w:w="5445"/>
        <w:gridCol w:w="1629"/>
      </w:tblGrid>
      <w:tr w:rsidR="00A664FB" w:rsidRPr="007D70DF" w:rsidTr="00265A35">
        <w:tc>
          <w:tcPr>
            <w:tcW w:w="5445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629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</w:tr>
      <w:tr w:rsidR="00A664FB" w:rsidRPr="007D70DF" w:rsidTr="00265A35">
        <w:tc>
          <w:tcPr>
            <w:tcW w:w="5445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1629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3AC2">
              <w:rPr>
                <w:rFonts w:ascii="Times New Roman" w:hAnsi="Times New Roman" w:cs="Times New Roman"/>
                <w:sz w:val="24"/>
                <w:szCs w:val="24"/>
              </w:rPr>
              <w:t>PaO2/FiO2</w:t>
            </w:r>
          </w:p>
        </w:tc>
      </w:tr>
      <w:tr w:rsidR="00A664FB" w:rsidRPr="007D70DF" w:rsidTr="00265A35">
        <w:tc>
          <w:tcPr>
            <w:tcW w:w="5445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1629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3AC2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</w:tr>
      <w:tr w:rsidR="00A664FB" w:rsidRPr="007D70DF" w:rsidTr="00265A35">
        <w:tc>
          <w:tcPr>
            <w:tcW w:w="5445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</w:t>
            </w:r>
          </w:p>
        </w:tc>
        <w:tc>
          <w:tcPr>
            <w:tcW w:w="1629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3AC2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</w:tr>
      <w:tr w:rsidR="00A664FB" w:rsidRPr="007D70DF" w:rsidTr="00265A35">
        <w:trPr>
          <w:trHeight w:val="197"/>
        </w:trPr>
        <w:tc>
          <w:tcPr>
            <w:tcW w:w="5445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</w:p>
        </w:tc>
        <w:tc>
          <w:tcPr>
            <w:tcW w:w="1629" w:type="dxa"/>
          </w:tcPr>
          <w:p w:rsidR="00A664FB" w:rsidRPr="007D70DF" w:rsidRDefault="00A664FB" w:rsidP="00265A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  <w:r w:rsidRPr="00343A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</w:tbl>
    <w:p w:rsidR="00A664FB" w:rsidRDefault="00A664FB" w:rsidP="00A664FB"/>
    <w:p w:rsidR="00A664FB" w:rsidRDefault="00A664FB" w:rsidP="00A664FB"/>
    <w:p w:rsidR="00A664FB" w:rsidRDefault="00A664FB" w:rsidP="00A664FB"/>
    <w:p w:rsidR="00A664FB" w:rsidRDefault="00A664FB" w:rsidP="00A664FB"/>
    <w:p w:rsidR="00A664FB" w:rsidRDefault="00A664FB" w:rsidP="00A664FB"/>
    <w:p w:rsidR="00A664FB" w:rsidRDefault="00A664FB" w:rsidP="00A664FB"/>
    <w:p w:rsidR="00A664FB" w:rsidRDefault="00A664FB" w:rsidP="00A664FB">
      <w:proofErr w:type="spellStart"/>
      <w:r w:rsidRPr="00343AC2">
        <w:rPr>
          <w:vertAlign w:val="superscript"/>
        </w:rPr>
        <w:t>a</w:t>
      </w:r>
      <w:r>
        <w:t>PAR</w:t>
      </w:r>
      <w:proofErr w:type="spellEnd"/>
      <w:r>
        <w:t>, Pressure Adjusted Heart Rate.</w:t>
      </w:r>
    </w:p>
    <w:p w:rsidR="00A664FB" w:rsidRDefault="00A664FB" w:rsidP="00A664FB">
      <w:r>
        <w:t>Adopted from [14].</w:t>
      </w:r>
    </w:p>
    <w:p w:rsidR="00713B93" w:rsidRDefault="00A664FB">
      <w:bookmarkStart w:id="0" w:name="_GoBack"/>
      <w:bookmarkEnd w:id="0"/>
    </w:p>
    <w:sectPr w:rsidR="0071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4FB"/>
    <w:rsid w:val="0001779B"/>
    <w:rsid w:val="0008313D"/>
    <w:rsid w:val="00677F8B"/>
    <w:rsid w:val="00A664FB"/>
    <w:rsid w:val="00EB38C8"/>
    <w:rsid w:val="00EC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A6BDDF-2A66-4897-88CA-31F9B6C0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664FB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ΑΡΙΑΝΝΑ ΑΛΜΠΑΝΗ</dc:creator>
  <cp:keywords/>
  <dc:description/>
  <cp:lastModifiedBy>ΜΑΡΙΑΝΝΑ ΑΛΜΠΑΝΗ</cp:lastModifiedBy>
  <cp:revision>1</cp:revision>
  <dcterms:created xsi:type="dcterms:W3CDTF">2019-12-06T22:57:00Z</dcterms:created>
  <dcterms:modified xsi:type="dcterms:W3CDTF">2019-12-06T22:57:00Z</dcterms:modified>
</cp:coreProperties>
</file>